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07C13" w14:textId="7656C9D0" w:rsidR="00AF7BDB" w:rsidRPr="00AF7BDB" w:rsidRDefault="00AF7BDB" w:rsidP="00AF7BDB">
      <w:pPr>
        <w:pStyle w:val="Kop1"/>
        <w:rPr>
          <w:sz w:val="28"/>
          <w:szCs w:val="28"/>
          <w:lang w:val="en-US"/>
        </w:rPr>
      </w:pPr>
      <w:r w:rsidRPr="00AF7BDB">
        <w:rPr>
          <w:sz w:val="28"/>
          <w:szCs w:val="28"/>
          <w:lang w:val="en-US"/>
        </w:rPr>
        <w:t>Additional file</w:t>
      </w:r>
      <w:r>
        <w:rPr>
          <w:sz w:val="28"/>
          <w:szCs w:val="28"/>
          <w:lang w:val="en-US"/>
        </w:rPr>
        <w:t xml:space="preserve"> 2. </w:t>
      </w:r>
      <w:r w:rsidRPr="00AF7BDB">
        <w:rPr>
          <w:sz w:val="28"/>
          <w:szCs w:val="28"/>
          <w:lang w:val="en-US"/>
        </w:rPr>
        <w:t>D</w:t>
      </w:r>
      <w:r w:rsidR="00796D0C">
        <w:rPr>
          <w:sz w:val="28"/>
          <w:szCs w:val="28"/>
          <w:lang w:val="en-US"/>
        </w:rPr>
        <w:t xml:space="preserve">utch </w:t>
      </w:r>
      <w:r w:rsidR="00C37D17">
        <w:rPr>
          <w:sz w:val="28"/>
          <w:szCs w:val="28"/>
          <w:lang w:val="en-US"/>
        </w:rPr>
        <w:t>PEWS</w:t>
      </w:r>
      <w:r w:rsidRPr="00AF7BDB">
        <w:rPr>
          <w:sz w:val="28"/>
          <w:szCs w:val="28"/>
          <w:lang w:val="en-US"/>
        </w:rPr>
        <w:t xml:space="preserve"> and D</w:t>
      </w:r>
      <w:r w:rsidR="00C37D17">
        <w:rPr>
          <w:sz w:val="28"/>
          <w:szCs w:val="28"/>
          <w:lang w:val="en-US"/>
        </w:rPr>
        <w:t xml:space="preserve">utch Ambulance PEWS </w:t>
      </w:r>
    </w:p>
    <w:p w14:paraId="1674CA22" w14:textId="2FD1D011" w:rsidR="00AF7BDB" w:rsidRPr="007D35D8" w:rsidRDefault="00AF7BDB" w:rsidP="00AF7BDB">
      <w:pPr>
        <w:rPr>
          <w:lang w:val="en-US"/>
        </w:rPr>
      </w:pPr>
      <w:r w:rsidRPr="007D35D8">
        <w:rPr>
          <w:b/>
          <w:bCs/>
          <w:lang w:val="en-US"/>
        </w:rPr>
        <w:t>Figure 1.</w:t>
      </w:r>
      <w:r w:rsidRPr="007D35D8">
        <w:rPr>
          <w:lang w:val="en-US"/>
        </w:rPr>
        <w:t xml:space="preserve">  </w:t>
      </w:r>
      <w:r w:rsidR="007D35D8">
        <w:rPr>
          <w:lang w:val="en-US"/>
        </w:rPr>
        <w:t xml:space="preserve">Infographic </w:t>
      </w:r>
      <w:r w:rsidRPr="007D35D8">
        <w:rPr>
          <w:lang w:val="en-US"/>
        </w:rPr>
        <w:t>Dutch PEWS</w:t>
      </w:r>
    </w:p>
    <w:p w14:paraId="197B3D0A" w14:textId="77777777" w:rsidR="00AF7BDB" w:rsidRPr="00223F1E" w:rsidRDefault="00AF7BDB" w:rsidP="00AF7BDB">
      <w:pPr>
        <w:rPr>
          <w:lang w:val="en-US"/>
        </w:rPr>
      </w:pPr>
    </w:p>
    <w:p w14:paraId="27E17570" w14:textId="0A2258E7" w:rsidR="00AF7BDB" w:rsidRDefault="00AF7BDB" w:rsidP="00AF7BDB">
      <w:pPr>
        <w:rPr>
          <w:lang w:val="en-US"/>
        </w:rPr>
      </w:pPr>
      <w:r w:rsidRPr="006F16FF">
        <w:rPr>
          <w:rFonts w:cstheme="minorHAnsi"/>
          <w:noProof/>
          <w:szCs w:val="22"/>
          <w:lang w:val="en-US"/>
        </w:rPr>
        <w:drawing>
          <wp:inline distT="0" distB="0" distL="0" distR="0" wp14:anchorId="39770767" wp14:editId="2663D648">
            <wp:extent cx="4942390" cy="3109437"/>
            <wp:effectExtent l="0" t="0" r="0" b="2540"/>
            <wp:docPr id="1796925023" name="Afbeelding 2" descr="Afbeelding met tekst, schermopname, ontwerp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6925023" name="Afbeelding 2" descr="Afbeelding met tekst, schermopname, ontwerp&#10;&#10;Automatisch gegenereerde beschrijv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2390" cy="31094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630423" w14:textId="382C2FC1" w:rsidR="00AF7BDB" w:rsidRPr="000D2A2B" w:rsidRDefault="00AF7BDB" w:rsidP="00AF7BDB">
      <w:pPr>
        <w:rPr>
          <w:lang w:val="en-US"/>
        </w:rPr>
      </w:pPr>
    </w:p>
    <w:p w14:paraId="64A259E7" w14:textId="77777777" w:rsidR="00AF7BDB" w:rsidRPr="00D36932" w:rsidRDefault="00AF7BDB" w:rsidP="00AF7BDB">
      <w:pPr>
        <w:rPr>
          <w:b/>
          <w:bCs/>
          <w:szCs w:val="22"/>
          <w:lang w:val="en-US"/>
        </w:rPr>
      </w:pPr>
    </w:p>
    <w:p w14:paraId="435FCCAF" w14:textId="6C435D68" w:rsidR="00AF7BDB" w:rsidRPr="00B55166" w:rsidRDefault="00AF7BDB" w:rsidP="00AF7BDB">
      <w:pPr>
        <w:rPr>
          <w:b/>
          <w:bCs/>
          <w:szCs w:val="22"/>
          <w:lang w:val="en-US"/>
        </w:rPr>
      </w:pPr>
      <w:r w:rsidRPr="00D36932">
        <w:rPr>
          <w:b/>
          <w:bCs/>
          <w:szCs w:val="22"/>
          <w:lang w:val="en-US"/>
        </w:rPr>
        <w:t>Table 1</w:t>
      </w:r>
      <w:r>
        <w:rPr>
          <w:b/>
          <w:bCs/>
          <w:szCs w:val="22"/>
          <w:lang w:val="en-US"/>
        </w:rPr>
        <w:t>.</w:t>
      </w:r>
      <w:r w:rsidRPr="00D36932">
        <w:rPr>
          <w:b/>
          <w:bCs/>
          <w:szCs w:val="22"/>
          <w:lang w:val="en-US"/>
        </w:rPr>
        <w:t xml:space="preserve"> </w:t>
      </w:r>
      <w:r w:rsidRPr="00D36932">
        <w:rPr>
          <w:b/>
          <w:bCs/>
          <w:szCs w:val="22"/>
          <w:lang w:val="en-US"/>
        </w:rPr>
        <w:tab/>
      </w:r>
      <w:r w:rsidRPr="00D36932">
        <w:rPr>
          <w:szCs w:val="22"/>
          <w:lang w:val="en-US"/>
        </w:rPr>
        <w:t xml:space="preserve">Dutch </w:t>
      </w:r>
      <w:r w:rsidR="00796D0C">
        <w:rPr>
          <w:szCs w:val="22"/>
          <w:lang w:val="en-US"/>
        </w:rPr>
        <w:t>a</w:t>
      </w:r>
      <w:r>
        <w:rPr>
          <w:szCs w:val="22"/>
          <w:lang w:val="en-US"/>
        </w:rPr>
        <w:t>mbulance PEWS</w:t>
      </w:r>
    </w:p>
    <w:p w14:paraId="4D3C2047" w14:textId="77777777" w:rsidR="00AF7BDB" w:rsidRPr="00D36932" w:rsidRDefault="00AF7BDB" w:rsidP="00AF7BDB">
      <w:pPr>
        <w:rPr>
          <w:sz w:val="8"/>
          <w:szCs w:val="8"/>
          <w:lang w:val="en-US"/>
        </w:rPr>
      </w:pPr>
    </w:p>
    <w:tbl>
      <w:tblPr>
        <w:tblW w:w="9493" w:type="dxa"/>
        <w:tblLook w:val="04A0" w:firstRow="1" w:lastRow="0" w:firstColumn="1" w:lastColumn="0" w:noHBand="0" w:noVBand="1"/>
      </w:tblPr>
      <w:tblGrid>
        <w:gridCol w:w="1413"/>
        <w:gridCol w:w="1276"/>
        <w:gridCol w:w="2409"/>
        <w:gridCol w:w="4395"/>
      </w:tblGrid>
      <w:tr w:rsidR="00AF7BDB" w:rsidRPr="001255F6" w14:paraId="1440E70A" w14:textId="77777777" w:rsidTr="00B21843">
        <w:tc>
          <w:tcPr>
            <w:tcW w:w="1413" w:type="dxa"/>
            <w:tcBorders>
              <w:bottom w:val="single" w:sz="4" w:space="0" w:color="auto"/>
              <w:right w:val="nil"/>
            </w:tcBorders>
          </w:tcPr>
          <w:p w14:paraId="16AF214E" w14:textId="77777777" w:rsidR="00AF7BDB" w:rsidRPr="001255F6" w:rsidRDefault="00AF7BDB" w:rsidP="00B2184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 xml:space="preserve">Risk category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79D7B2F" w14:textId="77777777" w:rsidR="00AF7BDB" w:rsidRPr="001255F6" w:rsidRDefault="00AF7BDB" w:rsidP="00B2184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>PEWS Score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4F8BAFB6" w14:textId="77777777" w:rsidR="00AF7BDB" w:rsidRPr="001255F6" w:rsidRDefault="00AF7BDB" w:rsidP="00B2184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 xml:space="preserve">Applicable ‘watcher signs’ </w:t>
            </w:r>
          </w:p>
        </w:tc>
        <w:tc>
          <w:tcPr>
            <w:tcW w:w="4395" w:type="dxa"/>
            <w:tcBorders>
              <w:left w:val="nil"/>
              <w:bottom w:val="single" w:sz="4" w:space="0" w:color="auto"/>
            </w:tcBorders>
          </w:tcPr>
          <w:p w14:paraId="3CE0B9B3" w14:textId="77777777" w:rsidR="00AF7BDB" w:rsidRPr="001255F6" w:rsidRDefault="00AF7BDB" w:rsidP="00B21843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1255F6">
              <w:rPr>
                <w:sz w:val="18"/>
                <w:szCs w:val="18"/>
                <w:lang w:val="en-US"/>
              </w:rPr>
              <w:t xml:space="preserve">Actions </w:t>
            </w:r>
          </w:p>
        </w:tc>
      </w:tr>
      <w:tr w:rsidR="00AF7BDB" w:rsidRPr="00866B45" w14:paraId="62A41117" w14:textId="77777777" w:rsidTr="00B21843">
        <w:tc>
          <w:tcPr>
            <w:tcW w:w="1413" w:type="dxa"/>
            <w:tcBorders>
              <w:top w:val="single" w:sz="4" w:space="0" w:color="auto"/>
              <w:right w:val="nil"/>
            </w:tcBorders>
          </w:tcPr>
          <w:p w14:paraId="18EC2A66" w14:textId="77777777" w:rsidR="00AF7BDB" w:rsidRPr="00223F1E" w:rsidRDefault="00AF7BDB" w:rsidP="00B21843">
            <w:pPr>
              <w:rPr>
                <w:color w:val="B86A57"/>
                <w:sz w:val="18"/>
                <w:szCs w:val="18"/>
                <w:lang w:val="en-US"/>
              </w:rPr>
            </w:pPr>
            <w:r w:rsidRPr="00223F1E">
              <w:rPr>
                <w:color w:val="B86A57"/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372354A3" w14:textId="77777777" w:rsidR="00AF7BDB" w:rsidRPr="00223F1E" w:rsidRDefault="00AF7BDB" w:rsidP="00B21843">
            <w:pPr>
              <w:rPr>
                <w:color w:val="B86A57"/>
                <w:sz w:val="18"/>
                <w:szCs w:val="18"/>
                <w:lang w:val="en-US"/>
              </w:rPr>
            </w:pPr>
            <w:r w:rsidRPr="00223F1E">
              <w:rPr>
                <w:color w:val="B86A57"/>
                <w:sz w:val="18"/>
                <w:szCs w:val="18"/>
                <w:lang w:val="en-US"/>
              </w:rPr>
              <w:t xml:space="preserve">≥ 7 points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</w:tcPr>
          <w:p w14:paraId="6172B2ED" w14:textId="77777777" w:rsidR="00AF7BDB" w:rsidRPr="00223F1E" w:rsidRDefault="00AF7BDB" w:rsidP="00B21843">
            <w:pPr>
              <w:rPr>
                <w:color w:val="B86A57"/>
                <w:sz w:val="18"/>
                <w:szCs w:val="18"/>
                <w:lang w:val="en-US"/>
              </w:rPr>
            </w:pPr>
            <w:r w:rsidRPr="00223F1E">
              <w:rPr>
                <w:color w:val="B86A57"/>
                <w:sz w:val="18"/>
                <w:szCs w:val="18"/>
                <w:lang w:val="en-US"/>
              </w:rPr>
              <w:t xml:space="preserve">Worried sign + deteriorating PEWS </w:t>
            </w:r>
          </w:p>
          <w:p w14:paraId="08471368" w14:textId="77777777" w:rsidR="00AF7BDB" w:rsidRPr="00223F1E" w:rsidRDefault="00AF7BDB" w:rsidP="00B21843">
            <w:pPr>
              <w:rPr>
                <w:color w:val="B86A57"/>
                <w:sz w:val="18"/>
                <w:szCs w:val="18"/>
                <w:lang w:val="en-US"/>
              </w:rPr>
            </w:pPr>
            <w:r w:rsidRPr="00223F1E">
              <w:rPr>
                <w:color w:val="B86A57"/>
                <w:sz w:val="18"/>
                <w:szCs w:val="18"/>
                <w:lang w:val="en-US"/>
              </w:rPr>
              <w:t>AVPU = V, P or U</w:t>
            </w:r>
          </w:p>
          <w:p w14:paraId="29C02013" w14:textId="77777777" w:rsidR="00AF7BDB" w:rsidRPr="00223F1E" w:rsidRDefault="00AF7BDB" w:rsidP="00B21843">
            <w:pPr>
              <w:rPr>
                <w:color w:val="B86A57"/>
                <w:sz w:val="18"/>
                <w:szCs w:val="18"/>
                <w:lang w:val="en-US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nil"/>
            </w:tcBorders>
          </w:tcPr>
          <w:p w14:paraId="4A9B4195" w14:textId="77777777" w:rsidR="00AF7BDB" w:rsidRPr="00223F1E" w:rsidRDefault="00AF7BDB" w:rsidP="00B21843">
            <w:pPr>
              <w:rPr>
                <w:color w:val="B86A57"/>
                <w:sz w:val="18"/>
                <w:szCs w:val="18"/>
                <w:lang w:val="en-US"/>
              </w:rPr>
            </w:pPr>
            <w:r w:rsidRPr="00223F1E">
              <w:rPr>
                <w:color w:val="B86A57"/>
                <w:sz w:val="18"/>
                <w:szCs w:val="18"/>
                <w:lang w:val="en-US"/>
              </w:rPr>
              <w:t>Emergency assistance from HC-ambulance</w:t>
            </w:r>
          </w:p>
          <w:p w14:paraId="412FD250" w14:textId="77777777" w:rsidR="00AF7BDB" w:rsidRPr="00223F1E" w:rsidRDefault="00AF7BDB" w:rsidP="00B21843">
            <w:pPr>
              <w:rPr>
                <w:color w:val="B86A57"/>
                <w:sz w:val="18"/>
                <w:szCs w:val="18"/>
                <w:lang w:val="en-US"/>
              </w:rPr>
            </w:pPr>
            <w:r w:rsidRPr="00223F1E">
              <w:rPr>
                <w:color w:val="B86A57"/>
                <w:sz w:val="18"/>
                <w:szCs w:val="18"/>
                <w:lang w:val="en-US"/>
              </w:rPr>
              <w:t xml:space="preserve">Contact attending physician at referring hospital </w:t>
            </w:r>
          </w:p>
        </w:tc>
      </w:tr>
      <w:tr w:rsidR="00AF7BDB" w:rsidRPr="00866B45" w14:paraId="55FBC6B3" w14:textId="77777777" w:rsidTr="00B21843">
        <w:tc>
          <w:tcPr>
            <w:tcW w:w="1413" w:type="dxa"/>
            <w:tcBorders>
              <w:right w:val="nil"/>
            </w:tcBorders>
          </w:tcPr>
          <w:p w14:paraId="4B308AE1" w14:textId="77777777" w:rsidR="00AF7BDB" w:rsidRPr="00223F1E" w:rsidRDefault="00AF7BDB" w:rsidP="00B21843">
            <w:pPr>
              <w:rPr>
                <w:color w:val="E8842A"/>
                <w:sz w:val="18"/>
                <w:szCs w:val="18"/>
                <w:lang w:val="en-US"/>
              </w:rPr>
            </w:pPr>
            <w:r w:rsidRPr="00223F1E">
              <w:rPr>
                <w:color w:val="E8842A"/>
                <w:sz w:val="18"/>
                <w:szCs w:val="18"/>
                <w:lang w:val="en-US"/>
              </w:rPr>
              <w:t>Medium Risk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04CA651" w14:textId="77777777" w:rsidR="00AF7BDB" w:rsidRPr="00223F1E" w:rsidRDefault="00AF7BDB" w:rsidP="00B21843">
            <w:pPr>
              <w:rPr>
                <w:color w:val="E8842A"/>
                <w:sz w:val="18"/>
                <w:szCs w:val="18"/>
                <w:lang w:val="en-US"/>
              </w:rPr>
            </w:pPr>
            <w:r w:rsidRPr="00223F1E">
              <w:rPr>
                <w:color w:val="E8842A"/>
                <w:sz w:val="18"/>
                <w:szCs w:val="18"/>
                <w:lang w:val="en-US"/>
              </w:rPr>
              <w:t xml:space="preserve">4 – 6 points </w:t>
            </w:r>
          </w:p>
          <w:p w14:paraId="37953D54" w14:textId="77777777" w:rsidR="00AF7BDB" w:rsidRPr="00223F1E" w:rsidRDefault="00AF7BDB" w:rsidP="00B21843">
            <w:pPr>
              <w:rPr>
                <w:color w:val="E8842A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735E996D" w14:textId="77777777" w:rsidR="00AF7BDB" w:rsidRPr="00223F1E" w:rsidRDefault="00AF7BDB" w:rsidP="00B21843">
            <w:pPr>
              <w:rPr>
                <w:color w:val="E8842A"/>
                <w:sz w:val="18"/>
                <w:szCs w:val="18"/>
                <w:lang w:val="en-US"/>
              </w:rPr>
            </w:pPr>
            <w:r w:rsidRPr="00223F1E">
              <w:rPr>
                <w:color w:val="E8842A"/>
                <w:sz w:val="18"/>
                <w:szCs w:val="18"/>
                <w:lang w:val="en-US"/>
              </w:rPr>
              <w:t xml:space="preserve">Worried sign </w:t>
            </w:r>
          </w:p>
          <w:p w14:paraId="0F30E99B" w14:textId="77777777" w:rsidR="00AF7BDB" w:rsidRPr="00223F1E" w:rsidRDefault="00AF7BDB" w:rsidP="00B21843">
            <w:pPr>
              <w:rPr>
                <w:color w:val="E8842A"/>
                <w:sz w:val="18"/>
                <w:szCs w:val="18"/>
                <w:lang w:val="en-US"/>
              </w:rPr>
            </w:pPr>
            <w:r w:rsidRPr="00223F1E">
              <w:rPr>
                <w:color w:val="E8842A"/>
                <w:sz w:val="18"/>
                <w:szCs w:val="18"/>
                <w:lang w:val="en-US"/>
              </w:rPr>
              <w:t xml:space="preserve">AVPU = A </w:t>
            </w:r>
          </w:p>
          <w:p w14:paraId="627E8E49" w14:textId="77777777" w:rsidR="00AF7BDB" w:rsidRPr="00223F1E" w:rsidRDefault="00AF7BDB" w:rsidP="00B21843">
            <w:pPr>
              <w:rPr>
                <w:color w:val="E8842A"/>
                <w:sz w:val="18"/>
                <w:szCs w:val="18"/>
                <w:lang w:val="en-US"/>
              </w:rPr>
            </w:pPr>
          </w:p>
        </w:tc>
        <w:tc>
          <w:tcPr>
            <w:tcW w:w="4395" w:type="dxa"/>
            <w:tcBorders>
              <w:left w:val="nil"/>
            </w:tcBorders>
          </w:tcPr>
          <w:p w14:paraId="2C258274" w14:textId="77777777" w:rsidR="00AF7BDB" w:rsidRPr="00223F1E" w:rsidRDefault="00AF7BDB" w:rsidP="00B21843">
            <w:pPr>
              <w:rPr>
                <w:color w:val="E8842A"/>
                <w:sz w:val="18"/>
                <w:szCs w:val="18"/>
                <w:lang w:val="en-US"/>
              </w:rPr>
            </w:pPr>
            <w:r w:rsidRPr="00223F1E">
              <w:rPr>
                <w:color w:val="E8842A"/>
                <w:sz w:val="18"/>
                <w:szCs w:val="18"/>
                <w:lang w:val="en-US"/>
              </w:rPr>
              <w:t xml:space="preserve">Assessment PEWS, worried sign and AVPU at least every 10 minutes during transport </w:t>
            </w:r>
          </w:p>
          <w:p w14:paraId="360A6040" w14:textId="77777777" w:rsidR="00AF7BDB" w:rsidRPr="00223F1E" w:rsidRDefault="00AF7BDB" w:rsidP="00B21843">
            <w:pPr>
              <w:rPr>
                <w:color w:val="E8842A"/>
                <w:sz w:val="18"/>
                <w:szCs w:val="18"/>
                <w:lang w:val="en-US"/>
              </w:rPr>
            </w:pPr>
            <w:r w:rsidRPr="00223F1E">
              <w:rPr>
                <w:color w:val="E8842A"/>
                <w:sz w:val="18"/>
                <w:szCs w:val="18"/>
                <w:lang w:val="en-US"/>
              </w:rPr>
              <w:t xml:space="preserve">Contact attending physician at referring hospital </w:t>
            </w:r>
          </w:p>
          <w:p w14:paraId="471B555C" w14:textId="2971CC3C" w:rsidR="00AF7BDB" w:rsidRPr="00223F1E" w:rsidRDefault="00AF7BDB" w:rsidP="00B21843">
            <w:pPr>
              <w:rPr>
                <w:color w:val="E8842A"/>
                <w:sz w:val="18"/>
                <w:szCs w:val="18"/>
                <w:lang w:val="en-US"/>
              </w:rPr>
            </w:pPr>
            <w:r w:rsidRPr="00223F1E">
              <w:rPr>
                <w:color w:val="E8842A"/>
                <w:sz w:val="18"/>
                <w:szCs w:val="18"/>
                <w:lang w:val="en-US"/>
              </w:rPr>
              <w:t xml:space="preserve">Contact the Medical </w:t>
            </w:r>
            <w:r w:rsidR="00866B45">
              <w:rPr>
                <w:color w:val="E8842A"/>
                <w:sz w:val="18"/>
                <w:szCs w:val="18"/>
                <w:lang w:val="en-US"/>
              </w:rPr>
              <w:t xml:space="preserve">Manager </w:t>
            </w:r>
            <w:r w:rsidRPr="00223F1E">
              <w:rPr>
                <w:color w:val="E8842A"/>
                <w:sz w:val="18"/>
                <w:szCs w:val="18"/>
                <w:lang w:val="en-US"/>
              </w:rPr>
              <w:t>from the RAVU</w:t>
            </w:r>
          </w:p>
          <w:p w14:paraId="7EA689A7" w14:textId="77777777" w:rsidR="00AF7BDB" w:rsidRPr="00223F1E" w:rsidRDefault="00AF7BDB" w:rsidP="00B21843">
            <w:pPr>
              <w:rPr>
                <w:color w:val="E8842A"/>
                <w:sz w:val="18"/>
                <w:szCs w:val="18"/>
                <w:lang w:val="en-US"/>
              </w:rPr>
            </w:pPr>
          </w:p>
        </w:tc>
      </w:tr>
      <w:tr w:rsidR="00AF7BDB" w:rsidRPr="00866B45" w14:paraId="4AD43A43" w14:textId="77777777" w:rsidTr="00B21843">
        <w:trPr>
          <w:trHeight w:val="85"/>
        </w:trPr>
        <w:tc>
          <w:tcPr>
            <w:tcW w:w="1413" w:type="dxa"/>
            <w:tcBorders>
              <w:right w:val="nil"/>
            </w:tcBorders>
          </w:tcPr>
          <w:p w14:paraId="3702A4C2" w14:textId="77777777" w:rsidR="00AF7BDB" w:rsidRPr="00223F1E" w:rsidRDefault="00AF7BDB" w:rsidP="00B21843">
            <w:pPr>
              <w:rPr>
                <w:color w:val="128480"/>
                <w:sz w:val="18"/>
                <w:szCs w:val="18"/>
                <w:lang w:val="en-US"/>
              </w:rPr>
            </w:pPr>
            <w:r w:rsidRPr="00223F1E">
              <w:rPr>
                <w:color w:val="128480"/>
                <w:sz w:val="18"/>
                <w:szCs w:val="18"/>
                <w:lang w:val="en-US"/>
              </w:rPr>
              <w:t xml:space="preserve">Standard Risk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B77773F" w14:textId="77777777" w:rsidR="00AF7BDB" w:rsidRPr="00223F1E" w:rsidRDefault="00AF7BDB" w:rsidP="00B21843">
            <w:pPr>
              <w:rPr>
                <w:color w:val="128480"/>
                <w:sz w:val="18"/>
                <w:szCs w:val="18"/>
                <w:lang w:val="en-US"/>
              </w:rPr>
            </w:pPr>
            <w:r w:rsidRPr="00223F1E">
              <w:rPr>
                <w:color w:val="128480"/>
                <w:sz w:val="18"/>
                <w:szCs w:val="18"/>
                <w:lang w:val="en-US"/>
              </w:rPr>
              <w:t>0 – 3 points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3126A4BF" w14:textId="77777777" w:rsidR="00AF7BDB" w:rsidRPr="00223F1E" w:rsidRDefault="00AF7BDB" w:rsidP="00B21843">
            <w:pPr>
              <w:rPr>
                <w:color w:val="128480"/>
                <w:sz w:val="18"/>
                <w:szCs w:val="18"/>
                <w:lang w:val="en-US"/>
              </w:rPr>
            </w:pPr>
            <w:r w:rsidRPr="00223F1E">
              <w:rPr>
                <w:color w:val="128480"/>
                <w:sz w:val="18"/>
                <w:szCs w:val="18"/>
                <w:lang w:val="en-US"/>
              </w:rPr>
              <w:t>No Worried Sign</w:t>
            </w:r>
          </w:p>
          <w:p w14:paraId="328B0CC7" w14:textId="77777777" w:rsidR="00AF7BDB" w:rsidRPr="00223F1E" w:rsidRDefault="00AF7BDB" w:rsidP="00B21843">
            <w:pPr>
              <w:rPr>
                <w:color w:val="128480"/>
                <w:sz w:val="18"/>
                <w:szCs w:val="18"/>
                <w:lang w:val="en-US"/>
              </w:rPr>
            </w:pPr>
            <w:r w:rsidRPr="00223F1E">
              <w:rPr>
                <w:color w:val="128480"/>
                <w:sz w:val="18"/>
                <w:szCs w:val="18"/>
                <w:lang w:val="en-US"/>
              </w:rPr>
              <w:t xml:space="preserve">AVPU = A  </w:t>
            </w:r>
          </w:p>
          <w:p w14:paraId="1B75FC85" w14:textId="77777777" w:rsidR="00AF7BDB" w:rsidRPr="00223F1E" w:rsidRDefault="00AF7BDB" w:rsidP="00B21843">
            <w:pPr>
              <w:rPr>
                <w:color w:val="128480"/>
                <w:sz w:val="18"/>
                <w:szCs w:val="18"/>
                <w:lang w:val="en-US"/>
              </w:rPr>
            </w:pPr>
          </w:p>
        </w:tc>
        <w:tc>
          <w:tcPr>
            <w:tcW w:w="4395" w:type="dxa"/>
            <w:tcBorders>
              <w:left w:val="nil"/>
            </w:tcBorders>
          </w:tcPr>
          <w:p w14:paraId="18654612" w14:textId="77777777" w:rsidR="00AF7BDB" w:rsidRPr="00223F1E" w:rsidRDefault="00AF7BDB" w:rsidP="00B21843">
            <w:pPr>
              <w:rPr>
                <w:color w:val="128480"/>
                <w:sz w:val="18"/>
                <w:szCs w:val="18"/>
                <w:lang w:val="en-US"/>
              </w:rPr>
            </w:pPr>
            <w:r w:rsidRPr="00223F1E">
              <w:rPr>
                <w:color w:val="128480"/>
                <w:sz w:val="18"/>
                <w:szCs w:val="18"/>
                <w:lang w:val="en-US"/>
              </w:rPr>
              <w:t xml:space="preserve">Care according to protocol </w:t>
            </w:r>
          </w:p>
          <w:p w14:paraId="003DEC85" w14:textId="77777777" w:rsidR="00AF7BDB" w:rsidRPr="00223F1E" w:rsidRDefault="00AF7BDB" w:rsidP="00B21843">
            <w:pPr>
              <w:rPr>
                <w:color w:val="128480"/>
                <w:sz w:val="18"/>
                <w:szCs w:val="18"/>
                <w:lang w:val="en-US"/>
              </w:rPr>
            </w:pPr>
            <w:r w:rsidRPr="00223F1E">
              <w:rPr>
                <w:color w:val="128480"/>
                <w:sz w:val="18"/>
                <w:szCs w:val="18"/>
                <w:lang w:val="en-US"/>
              </w:rPr>
              <w:t>Assessment PEWS, AVPU, worried sign at least every 30 minutes during transport</w:t>
            </w:r>
          </w:p>
          <w:p w14:paraId="62A764D5" w14:textId="77777777" w:rsidR="00AF7BDB" w:rsidRPr="00223F1E" w:rsidRDefault="00AF7BDB" w:rsidP="00B21843">
            <w:pPr>
              <w:rPr>
                <w:color w:val="128480"/>
                <w:sz w:val="18"/>
                <w:szCs w:val="18"/>
                <w:lang w:val="en-US"/>
              </w:rPr>
            </w:pPr>
          </w:p>
        </w:tc>
      </w:tr>
    </w:tbl>
    <w:p w14:paraId="4ACC005E" w14:textId="1773211D" w:rsidR="00AF7BDB" w:rsidRDefault="00AF7BDB" w:rsidP="007D35D8">
      <w:pPr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Based upon PEWS, AVPU and worried sign, all patients are categorized into risk categories prior to transportation. Only standard risk patients are to be transported by the Medium Care-ambulances of the </w:t>
      </w:r>
      <w:r w:rsidR="00C4271C">
        <w:rPr>
          <w:sz w:val="18"/>
          <w:szCs w:val="18"/>
          <w:lang w:val="en-GB"/>
        </w:rPr>
        <w:t>Regional Ambulance Service Utrecht</w:t>
      </w:r>
      <w:r>
        <w:rPr>
          <w:sz w:val="18"/>
          <w:szCs w:val="18"/>
          <w:lang w:val="en-GB"/>
        </w:rPr>
        <w:t xml:space="preserve"> (as standard operating procedure). During transport, PEWS, AVPU and worried sign are assessed at given time points. If a risk category changes during transport, personnel should act according to ‘Actions’. </w:t>
      </w:r>
    </w:p>
    <w:p w14:paraId="0F3702CC" w14:textId="77777777" w:rsidR="00AF7BDB" w:rsidRDefault="00AF7BDB" w:rsidP="007D35D8">
      <w:pPr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Worried sign: parents or health care professionals have considerable concerns about the clinical course of a patient.</w:t>
      </w:r>
    </w:p>
    <w:p w14:paraId="4C730E1F" w14:textId="77777777" w:rsidR="00AF7BDB" w:rsidRDefault="00AF7BDB" w:rsidP="007D35D8">
      <w:pPr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AVPU: a straightforward scale that is used to rapidly grade patients’ level of consciousness, responsiveness or mental state. </w:t>
      </w:r>
    </w:p>
    <w:p w14:paraId="74F19612" w14:textId="77777777" w:rsidR="00AF7BDB" w:rsidRPr="00F6754F" w:rsidRDefault="00AF7BDB" w:rsidP="007D35D8">
      <w:pPr>
        <w:jc w:val="both"/>
        <w:rPr>
          <w:sz w:val="18"/>
          <w:szCs w:val="18"/>
          <w:lang w:val="fr-FR"/>
        </w:rPr>
      </w:pPr>
      <w:r w:rsidRPr="00F6754F">
        <w:rPr>
          <w:sz w:val="18"/>
          <w:szCs w:val="18"/>
          <w:lang w:val="fr-FR"/>
        </w:rPr>
        <w:t xml:space="preserve">A = </w:t>
      </w:r>
      <w:proofErr w:type="spellStart"/>
      <w:r w:rsidRPr="00F6754F">
        <w:rPr>
          <w:sz w:val="18"/>
          <w:szCs w:val="18"/>
          <w:lang w:val="fr-FR"/>
        </w:rPr>
        <w:t>Alert</w:t>
      </w:r>
      <w:proofErr w:type="spellEnd"/>
      <w:r w:rsidRPr="00F6754F">
        <w:rPr>
          <w:sz w:val="18"/>
          <w:szCs w:val="18"/>
          <w:lang w:val="fr-FR"/>
        </w:rPr>
        <w:t xml:space="preserve">, V = Verbal, P = Pain, U = </w:t>
      </w:r>
      <w:proofErr w:type="spellStart"/>
      <w:r w:rsidRPr="00F6754F">
        <w:rPr>
          <w:sz w:val="18"/>
          <w:szCs w:val="18"/>
          <w:lang w:val="fr-FR"/>
        </w:rPr>
        <w:t>Unresponsive</w:t>
      </w:r>
      <w:proofErr w:type="spellEnd"/>
      <w:r w:rsidRPr="00F6754F">
        <w:rPr>
          <w:sz w:val="18"/>
          <w:szCs w:val="18"/>
          <w:lang w:val="fr-FR"/>
        </w:rPr>
        <w:t xml:space="preserve">. </w:t>
      </w:r>
    </w:p>
    <w:p w14:paraId="7317366F" w14:textId="77777777" w:rsidR="00AF7BDB" w:rsidRDefault="00AF7BDB" w:rsidP="007D35D8">
      <w:pPr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Deteriorating PEWS: the patient shifts towards a higher risk category, based upon the PEWS (viral parameters) alone</w:t>
      </w:r>
    </w:p>
    <w:p w14:paraId="5C9030F1" w14:textId="596E4F1F" w:rsidR="00AF7BDB" w:rsidRPr="00F05A8A" w:rsidRDefault="00AF7BDB" w:rsidP="007D35D8">
      <w:pPr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HC-ambulance</w:t>
      </w:r>
      <w:r w:rsidR="00E444E3">
        <w:rPr>
          <w:sz w:val="18"/>
          <w:szCs w:val="18"/>
          <w:lang w:val="en-US"/>
        </w:rPr>
        <w:t>: High care ambulances, specialized in Advanced</w:t>
      </w:r>
      <w:r>
        <w:rPr>
          <w:sz w:val="18"/>
          <w:szCs w:val="18"/>
          <w:lang w:val="en-US"/>
        </w:rPr>
        <w:t xml:space="preserve"> Life Support. It is equipped with more advanced life support facilities and high educated personnel than a medium complex ambulance. </w:t>
      </w:r>
    </w:p>
    <w:p w14:paraId="22B267B1" w14:textId="77777777" w:rsidR="00AF7BDB" w:rsidRDefault="00AF7BDB" w:rsidP="00AF7BDB">
      <w:pPr>
        <w:rPr>
          <w:lang w:val="en-US"/>
        </w:rPr>
      </w:pPr>
    </w:p>
    <w:p w14:paraId="3140B87C" w14:textId="77777777" w:rsidR="00AF7BDB" w:rsidRPr="006F3333" w:rsidRDefault="00AF7BDB" w:rsidP="00AF7BDB">
      <w:pPr>
        <w:rPr>
          <w:lang w:val="en-US"/>
        </w:rPr>
      </w:pPr>
    </w:p>
    <w:p w14:paraId="590CA15D" w14:textId="4DD6D679" w:rsidR="00E754B5" w:rsidRPr="007D35D8" w:rsidRDefault="00866B45">
      <w:pPr>
        <w:rPr>
          <w:rFonts w:asciiTheme="majorHAnsi" w:eastAsiaTheme="majorEastAsia" w:hAnsiTheme="majorHAnsi" w:cstheme="majorBidi"/>
          <w:color w:val="128480"/>
          <w:lang w:val="en-US"/>
        </w:rPr>
      </w:pPr>
    </w:p>
    <w:sectPr w:rsidR="00E754B5" w:rsidRPr="007D35D8" w:rsidSect="00C348F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BDB"/>
    <w:rsid w:val="00027B38"/>
    <w:rsid w:val="00077CFD"/>
    <w:rsid w:val="000B4751"/>
    <w:rsid w:val="000D4310"/>
    <w:rsid w:val="00135129"/>
    <w:rsid w:val="00140044"/>
    <w:rsid w:val="001571EA"/>
    <w:rsid w:val="00170A79"/>
    <w:rsid w:val="001E674E"/>
    <w:rsid w:val="001F3A85"/>
    <w:rsid w:val="00245CCB"/>
    <w:rsid w:val="00255A03"/>
    <w:rsid w:val="0027361D"/>
    <w:rsid w:val="0028420B"/>
    <w:rsid w:val="00302116"/>
    <w:rsid w:val="003643C5"/>
    <w:rsid w:val="003918EF"/>
    <w:rsid w:val="003B4B55"/>
    <w:rsid w:val="004B3696"/>
    <w:rsid w:val="004D07CA"/>
    <w:rsid w:val="00514388"/>
    <w:rsid w:val="005165CC"/>
    <w:rsid w:val="005506ED"/>
    <w:rsid w:val="00553BA0"/>
    <w:rsid w:val="005A004B"/>
    <w:rsid w:val="00697E96"/>
    <w:rsid w:val="006B1B9C"/>
    <w:rsid w:val="006C2836"/>
    <w:rsid w:val="0072627C"/>
    <w:rsid w:val="00796D0C"/>
    <w:rsid w:val="007D35D8"/>
    <w:rsid w:val="00866B45"/>
    <w:rsid w:val="00887EF4"/>
    <w:rsid w:val="008C7A0A"/>
    <w:rsid w:val="0090151B"/>
    <w:rsid w:val="00962AB6"/>
    <w:rsid w:val="00A5253A"/>
    <w:rsid w:val="00A578EC"/>
    <w:rsid w:val="00A64F43"/>
    <w:rsid w:val="00AB42F1"/>
    <w:rsid w:val="00AC07DB"/>
    <w:rsid w:val="00AD653C"/>
    <w:rsid w:val="00AF7BDB"/>
    <w:rsid w:val="00B227A9"/>
    <w:rsid w:val="00BB67A0"/>
    <w:rsid w:val="00BC1A17"/>
    <w:rsid w:val="00BD3E09"/>
    <w:rsid w:val="00C348FA"/>
    <w:rsid w:val="00C37D17"/>
    <w:rsid w:val="00C4271C"/>
    <w:rsid w:val="00C80FA3"/>
    <w:rsid w:val="00CE22C6"/>
    <w:rsid w:val="00CE59D6"/>
    <w:rsid w:val="00D37F39"/>
    <w:rsid w:val="00D53EB8"/>
    <w:rsid w:val="00D95909"/>
    <w:rsid w:val="00DE7D71"/>
    <w:rsid w:val="00E15A0E"/>
    <w:rsid w:val="00E444E3"/>
    <w:rsid w:val="00E57816"/>
    <w:rsid w:val="00E816BE"/>
    <w:rsid w:val="00EB75DD"/>
    <w:rsid w:val="00F77E6F"/>
    <w:rsid w:val="00FA416E"/>
    <w:rsid w:val="00FB71C7"/>
    <w:rsid w:val="00FC1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9619BD"/>
  <w15:chartTrackingRefBased/>
  <w15:docId w15:val="{92B45101-B560-C849-9085-99AA5025B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F7BDB"/>
    <w:rPr>
      <w:rFonts w:eastAsia="Times New Roman" w:cs="Times New Roman"/>
      <w:sz w:val="20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AF7BD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128480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AF7BD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2848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Char">
    <w:name w:val="Kop 3 Char"/>
    <w:basedOn w:val="Standaardalinea-lettertype"/>
    <w:link w:val="Kop3"/>
    <w:uiPriority w:val="9"/>
    <w:rsid w:val="00AF7BDB"/>
    <w:rPr>
      <w:rFonts w:asciiTheme="majorHAnsi" w:eastAsiaTheme="majorEastAsia" w:hAnsiTheme="majorHAnsi" w:cstheme="majorBidi"/>
      <w:color w:val="128480"/>
      <w:sz w:val="20"/>
      <w:lang w:eastAsia="nl-NL"/>
    </w:rPr>
  </w:style>
  <w:style w:type="character" w:customStyle="1" w:styleId="Kop1Char">
    <w:name w:val="Kop 1 Char"/>
    <w:basedOn w:val="Standaardalinea-lettertype"/>
    <w:link w:val="Kop1"/>
    <w:uiPriority w:val="9"/>
    <w:rsid w:val="00AF7BDB"/>
    <w:rPr>
      <w:rFonts w:asciiTheme="majorHAnsi" w:eastAsiaTheme="majorEastAsia" w:hAnsiTheme="majorHAnsi" w:cstheme="majorBidi"/>
      <w:color w:val="128480"/>
      <w:sz w:val="32"/>
      <w:szCs w:val="32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7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 Luijmes</dc:creator>
  <cp:keywords/>
  <dc:description/>
  <cp:lastModifiedBy>Marie  Luijmes</cp:lastModifiedBy>
  <cp:revision>6</cp:revision>
  <dcterms:created xsi:type="dcterms:W3CDTF">2025-03-07T15:06:00Z</dcterms:created>
  <dcterms:modified xsi:type="dcterms:W3CDTF">2025-03-17T10:54:00Z</dcterms:modified>
</cp:coreProperties>
</file>